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D97" w:rsidRPr="00C8469D" w:rsidRDefault="00262D97" w:rsidP="00D25BA4">
      <w:pPr>
        <w:rPr>
          <w:rFonts w:eastAsia="Times New Roman" w:cs="Times New Roman"/>
          <w:b/>
          <w:bCs/>
          <w:color w:val="000000"/>
          <w:lang w:eastAsia="en-IN"/>
        </w:rPr>
      </w:pPr>
      <w:bookmarkStart w:id="0" w:name="_GoBack"/>
      <w:r w:rsidRPr="00C8469D">
        <w:rPr>
          <w:rFonts w:cs="Times New Roman"/>
          <w:b/>
        </w:rPr>
        <w:t>S7</w:t>
      </w:r>
      <w:r w:rsidR="008C3A3C" w:rsidRPr="00C8469D">
        <w:rPr>
          <w:rFonts w:cs="Times New Roman"/>
          <w:b/>
        </w:rPr>
        <w:t xml:space="preserve"> Table</w:t>
      </w:r>
      <w:r w:rsidRPr="00C8469D">
        <w:rPr>
          <w:rFonts w:cs="Times New Roman"/>
          <w:b/>
        </w:rPr>
        <w:t xml:space="preserve">: Consolidated Table of Data Pattern and Probability of </w:t>
      </w:r>
      <w:r w:rsidR="008E6FF0" w:rsidRPr="00C8469D">
        <w:rPr>
          <w:rFonts w:cs="Times New Roman"/>
          <w:b/>
        </w:rPr>
        <w:t xml:space="preserve">LTBI </w:t>
      </w:r>
      <w:r w:rsidR="008E6FF0" w:rsidRPr="00C8469D">
        <w:rPr>
          <w:rFonts w:eastAsia="Times New Roman" w:cs="Times New Roman"/>
          <w:b/>
          <w:bCs/>
          <w:color w:val="000000"/>
          <w:lang w:eastAsia="en-IN"/>
        </w:rPr>
        <w:t>by</w:t>
      </w:r>
      <w:r w:rsidRPr="00C8469D">
        <w:rPr>
          <w:rFonts w:eastAsia="Times New Roman" w:cs="Times New Roman"/>
          <w:b/>
          <w:bCs/>
          <w:color w:val="000000"/>
          <w:lang w:eastAsia="en-IN"/>
        </w:rPr>
        <w:t xml:space="preserve"> Latent Class analysis method </w:t>
      </w:r>
    </w:p>
    <w:bookmarkEnd w:id="0"/>
    <w:p w:rsidR="00D25BA4" w:rsidRPr="00D25BA4" w:rsidRDefault="00D25BA4" w:rsidP="00D25BA4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707"/>
        <w:gridCol w:w="1113"/>
        <w:gridCol w:w="1378"/>
        <w:gridCol w:w="1168"/>
        <w:gridCol w:w="1378"/>
        <w:gridCol w:w="1168"/>
      </w:tblGrid>
      <w:tr w:rsidR="00262D97" w:rsidRPr="00D25BA4" w:rsidTr="00D25BA4">
        <w:trPr>
          <w:trHeight w:val="20"/>
        </w:trPr>
        <w:tc>
          <w:tcPr>
            <w:tcW w:w="0" w:type="auto"/>
            <w:vMerge w:val="restart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  <w:t>TST</w:t>
            </w:r>
          </w:p>
        </w:tc>
        <w:tc>
          <w:tcPr>
            <w:tcW w:w="0" w:type="auto"/>
            <w:vMerge w:val="restart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  <w:t>QGIT</w:t>
            </w:r>
          </w:p>
        </w:tc>
        <w:tc>
          <w:tcPr>
            <w:tcW w:w="0" w:type="auto"/>
            <w:vMerge w:val="restart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  <w:t>Exposure</w:t>
            </w:r>
          </w:p>
        </w:tc>
        <w:tc>
          <w:tcPr>
            <w:tcW w:w="0" w:type="auto"/>
            <w:gridSpan w:val="2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  <w:t>TST ≥10mm</w:t>
            </w:r>
          </w:p>
        </w:tc>
        <w:tc>
          <w:tcPr>
            <w:tcW w:w="0" w:type="auto"/>
            <w:gridSpan w:val="2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  <w:t>TST ≥5mm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vMerge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 (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D25BA4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(LTBI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+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vertAlign w:val="subscript"/>
                <w:lang w:eastAsia="en-IN"/>
              </w:rPr>
              <w:t>ve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 (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D25BA4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(LTBI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+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vertAlign w:val="subscript"/>
                <w:lang w:eastAsia="en-IN"/>
              </w:rPr>
              <w:t>ve</w:t>
            </w:r>
            <w:r w:rsidR="00262D97"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23 (14.2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212 (24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93.5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56 (6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99.9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88 (10.1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90.2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38 (4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99.8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22 (14.0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74.3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1 (1.3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99.7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56 (6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64.8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201 (23.1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88.1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12 (12.9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56.3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Pos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88 (10.1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83.6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56 (6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45.1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225 (25.9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21.5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41 (16.2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20.4%</w:t>
            </w:r>
          </w:p>
        </w:tc>
      </w:tr>
      <w:tr w:rsidR="00262D97" w:rsidRPr="00D25BA4" w:rsidTr="00D25BA4">
        <w:trPr>
          <w:trHeight w:val="20"/>
        </w:trPr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Neg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27 (14.6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5.8%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82 (9.4%)</w:t>
            </w:r>
          </w:p>
        </w:tc>
        <w:tc>
          <w:tcPr>
            <w:tcW w:w="0" w:type="auto"/>
            <w:noWrap/>
            <w:hideMark/>
          </w:tcPr>
          <w:p w:rsidR="00262D97" w:rsidRPr="00D25BA4" w:rsidRDefault="00262D97" w:rsidP="00D25BA4">
            <w:pPr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</w:pPr>
            <w:r w:rsidRPr="00D25BA4">
              <w:rPr>
                <w:rFonts w:eastAsia="Adobe Heiti Std R" w:cs="Times New Roman"/>
                <w:color w:val="000000"/>
                <w:sz w:val="24"/>
                <w:szCs w:val="24"/>
                <w:lang w:eastAsia="en-IN"/>
              </w:rPr>
              <w:t>14.1%</w:t>
            </w:r>
          </w:p>
        </w:tc>
      </w:tr>
    </w:tbl>
    <w:p w:rsidR="00262D97" w:rsidRPr="00D25BA4" w:rsidRDefault="00262D97" w:rsidP="00D25BA4"/>
    <w:p w:rsidR="00262D97" w:rsidRPr="00D25BA4" w:rsidRDefault="00262D97" w:rsidP="00D25BA4"/>
    <w:p w:rsidR="00262D97" w:rsidRPr="00D25BA4" w:rsidRDefault="00262D97" w:rsidP="00D25BA4"/>
    <w:p w:rsidR="00262D97" w:rsidRPr="00D25BA4" w:rsidRDefault="00262D97" w:rsidP="00D25BA4"/>
    <w:p w:rsidR="002E3364" w:rsidRPr="00D25BA4" w:rsidRDefault="002E3364" w:rsidP="00D25BA4"/>
    <w:sectPr w:rsidR="002E3364" w:rsidRPr="00D25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62C" w:rsidRDefault="006A762C" w:rsidP="00DC39F2">
      <w:pPr>
        <w:spacing w:after="0" w:line="240" w:lineRule="auto"/>
      </w:pPr>
      <w:r>
        <w:separator/>
      </w:r>
    </w:p>
  </w:endnote>
  <w:endnote w:type="continuationSeparator" w:id="0">
    <w:p w:rsidR="006A762C" w:rsidRDefault="006A762C" w:rsidP="00DC3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Heiti Std R">
    <w:altName w:val="Arial Unicode MS"/>
    <w:panose1 w:val="00000000000000000000"/>
    <w:charset w:val="80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26D" w:rsidRDefault="00E642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5916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426D" w:rsidRDefault="00E642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6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426D" w:rsidRDefault="00E6426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26D" w:rsidRDefault="00E642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62C" w:rsidRDefault="006A762C" w:rsidP="00DC39F2">
      <w:pPr>
        <w:spacing w:after="0" w:line="240" w:lineRule="auto"/>
      </w:pPr>
      <w:r>
        <w:separator/>
      </w:r>
    </w:p>
  </w:footnote>
  <w:footnote w:type="continuationSeparator" w:id="0">
    <w:p w:rsidR="006A762C" w:rsidRDefault="006A762C" w:rsidP="00DC39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26D" w:rsidRDefault="00E6426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26D" w:rsidRDefault="00E6426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26D" w:rsidRDefault="00E64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82"/>
    <w:rsid w:val="00062CE8"/>
    <w:rsid w:val="001042DF"/>
    <w:rsid w:val="001757E5"/>
    <w:rsid w:val="00262D97"/>
    <w:rsid w:val="002C24BB"/>
    <w:rsid w:val="002E3364"/>
    <w:rsid w:val="002F7BE1"/>
    <w:rsid w:val="003A668D"/>
    <w:rsid w:val="003B5282"/>
    <w:rsid w:val="00620DCE"/>
    <w:rsid w:val="00653C0B"/>
    <w:rsid w:val="006A762C"/>
    <w:rsid w:val="00705089"/>
    <w:rsid w:val="007324E2"/>
    <w:rsid w:val="007473F0"/>
    <w:rsid w:val="008C3A3C"/>
    <w:rsid w:val="008E6FF0"/>
    <w:rsid w:val="009709C1"/>
    <w:rsid w:val="009C1042"/>
    <w:rsid w:val="009F0C1A"/>
    <w:rsid w:val="00A42B32"/>
    <w:rsid w:val="00A9215C"/>
    <w:rsid w:val="00C05441"/>
    <w:rsid w:val="00C23874"/>
    <w:rsid w:val="00C439D7"/>
    <w:rsid w:val="00C60C44"/>
    <w:rsid w:val="00C81D94"/>
    <w:rsid w:val="00C8469D"/>
    <w:rsid w:val="00D16DBE"/>
    <w:rsid w:val="00D25BA4"/>
    <w:rsid w:val="00D4467B"/>
    <w:rsid w:val="00D57933"/>
    <w:rsid w:val="00DC39F2"/>
    <w:rsid w:val="00E16DD2"/>
    <w:rsid w:val="00E6426D"/>
    <w:rsid w:val="00E73228"/>
    <w:rsid w:val="00E8205F"/>
    <w:rsid w:val="00ED1AF5"/>
    <w:rsid w:val="00EE60FF"/>
    <w:rsid w:val="00FB18A8"/>
    <w:rsid w:val="00FC6985"/>
    <w:rsid w:val="00FD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9F2"/>
  </w:style>
  <w:style w:type="paragraph" w:styleId="Footer">
    <w:name w:val="footer"/>
    <w:basedOn w:val="Normal"/>
    <w:link w:val="FooterChar"/>
    <w:uiPriority w:val="99"/>
    <w:unhideWhenUsed/>
    <w:rsid w:val="00DC3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9F2"/>
  </w:style>
  <w:style w:type="table" w:styleId="TableGrid">
    <w:name w:val="Table Grid"/>
    <w:basedOn w:val="TableNormal"/>
    <w:uiPriority w:val="59"/>
    <w:rsid w:val="00D25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9F2"/>
  </w:style>
  <w:style w:type="paragraph" w:styleId="Footer">
    <w:name w:val="footer"/>
    <w:basedOn w:val="Normal"/>
    <w:link w:val="FooterChar"/>
    <w:uiPriority w:val="99"/>
    <w:unhideWhenUsed/>
    <w:rsid w:val="00DC3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9F2"/>
  </w:style>
  <w:style w:type="table" w:styleId="TableGrid">
    <w:name w:val="Table Grid"/>
    <w:basedOn w:val="TableNormal"/>
    <w:uiPriority w:val="59"/>
    <w:rsid w:val="00D25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0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riya</dc:creator>
  <cp:lastModifiedBy>DR.Priya</cp:lastModifiedBy>
  <cp:revision>2</cp:revision>
  <dcterms:created xsi:type="dcterms:W3CDTF">2018-06-18T16:34:00Z</dcterms:created>
  <dcterms:modified xsi:type="dcterms:W3CDTF">2018-06-18T16:34:00Z</dcterms:modified>
</cp:coreProperties>
</file>